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BFC765" w14:textId="2EBF9E89" w:rsidR="00D53E76" w:rsidRPr="001411B7" w:rsidRDefault="00B34FE4" w:rsidP="007C28D8">
      <w:pPr>
        <w:shd w:val="clear" w:color="auto" w:fill="FFFFFF"/>
        <w:ind w:left="-993" w:right="-560"/>
        <w:jc w:val="both"/>
      </w:pPr>
      <w:r w:rsidRPr="001411B7">
        <w:t>Table S</w:t>
      </w:r>
      <w:r w:rsidR="00CE2A6B">
        <w:t>1</w:t>
      </w:r>
      <w:r w:rsidRPr="001411B7">
        <w:t xml:space="preserve"> </w:t>
      </w:r>
      <w:r w:rsidR="00B55FE3" w:rsidRPr="001411B7">
        <w:t>–</w:t>
      </w:r>
      <w:r w:rsidR="00D53E76" w:rsidRPr="001411B7">
        <w:t xml:space="preserve"> </w:t>
      </w:r>
      <w:r w:rsidR="00B55FE3" w:rsidRPr="001411B7">
        <w:t xml:space="preserve"> Cardiovascular coupling and </w:t>
      </w:r>
      <w:r w:rsidR="00B55FE3" w:rsidRPr="001411B7">
        <w:t>transfer entropy</w:t>
      </w:r>
      <w:r w:rsidR="00B55FE3" w:rsidRPr="001411B7">
        <w:t xml:space="preserve"> indexes </w:t>
      </w:r>
      <w:r w:rsidR="00D53E76" w:rsidRPr="001411B7">
        <w:t>at rest before and after IMT.</w:t>
      </w:r>
    </w:p>
    <w:tbl>
      <w:tblPr>
        <w:tblW w:w="10778" w:type="dxa"/>
        <w:tblInd w:w="-11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68"/>
        <w:gridCol w:w="1985"/>
        <w:gridCol w:w="1701"/>
        <w:gridCol w:w="2128"/>
        <w:gridCol w:w="1699"/>
        <w:gridCol w:w="709"/>
        <w:gridCol w:w="288"/>
      </w:tblGrid>
      <w:tr w:rsidR="00D53E76" w:rsidRPr="001411B7" w14:paraId="02A0EB45" w14:textId="77777777" w:rsidTr="008E0B20">
        <w:trPr>
          <w:trHeight w:val="360"/>
        </w:trPr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751400A" w14:textId="77777777" w:rsidR="00D53E76" w:rsidRPr="001411B7" w:rsidRDefault="00D53E76" w:rsidP="002760C2">
            <w:pPr>
              <w:keepLines/>
            </w:pPr>
          </w:p>
        </w:tc>
        <w:tc>
          <w:tcPr>
            <w:tcW w:w="3686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128B03" w14:textId="11E6DECE" w:rsidR="00D53E76" w:rsidRPr="001411B7" w:rsidRDefault="00D53E76" w:rsidP="002760C2">
            <w:pPr>
              <w:keepLines/>
            </w:pPr>
            <w:r w:rsidRPr="001411B7">
              <w:t xml:space="preserve">               </w:t>
            </w:r>
            <w:r w:rsidR="00A8708C" w:rsidRPr="001411B7">
              <w:t xml:space="preserve">                </w:t>
            </w:r>
            <w:r w:rsidRPr="001411B7">
              <w:t xml:space="preserve">  PLA</w:t>
            </w:r>
          </w:p>
        </w:tc>
        <w:tc>
          <w:tcPr>
            <w:tcW w:w="3827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96BC197" w14:textId="2EE73DAC" w:rsidR="00D53E76" w:rsidRPr="001411B7" w:rsidRDefault="00D53E76" w:rsidP="00A8708C">
            <w:pPr>
              <w:keepLines/>
              <w:ind w:left="-369" w:firstLine="369"/>
            </w:pPr>
            <w:r w:rsidRPr="001411B7">
              <w:t xml:space="preserve">                    </w:t>
            </w:r>
            <w:r w:rsidR="00A8708C" w:rsidRPr="001411B7">
              <w:t xml:space="preserve">              </w:t>
            </w:r>
            <w:r w:rsidRPr="001411B7">
              <w:t xml:space="preserve"> EXP</w:t>
            </w:r>
          </w:p>
        </w:tc>
        <w:tc>
          <w:tcPr>
            <w:tcW w:w="7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5EE8CFB" w14:textId="77777777" w:rsidR="00D53E76" w:rsidRPr="001411B7" w:rsidRDefault="00D53E76" w:rsidP="002760C2">
            <w:pPr>
              <w:keepLines/>
            </w:pPr>
            <w:r w:rsidRPr="001411B7">
              <w:t xml:space="preserve"> </w:t>
            </w:r>
          </w:p>
        </w:tc>
        <w:tc>
          <w:tcPr>
            <w:tcW w:w="28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BA34BD5" w14:textId="77777777" w:rsidR="00D53E76" w:rsidRPr="001411B7" w:rsidRDefault="00D53E76" w:rsidP="002760C2"/>
        </w:tc>
      </w:tr>
      <w:tr w:rsidR="00D53E76" w:rsidRPr="001411B7" w14:paraId="09BABA57" w14:textId="77777777" w:rsidTr="008E0B20">
        <w:trPr>
          <w:trHeight w:val="43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26E7514" w14:textId="77777777" w:rsidR="00D53E76" w:rsidRPr="001411B7" w:rsidRDefault="00D53E76" w:rsidP="002760C2">
            <w:pPr>
              <w:keepLines/>
            </w:pP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28E7742" w14:textId="77777777" w:rsidR="00D53E76" w:rsidRPr="001411B7" w:rsidRDefault="00D53E76" w:rsidP="002760C2">
            <w:pPr>
              <w:keepLines/>
              <w:ind w:right="-143"/>
              <w:jc w:val="center"/>
            </w:pPr>
            <w:r w:rsidRPr="001411B7">
              <w:t>PRE_IMT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E81D419" w14:textId="77777777" w:rsidR="00D53E76" w:rsidRPr="001411B7" w:rsidRDefault="00D53E76" w:rsidP="002760C2">
            <w:pPr>
              <w:keepLines/>
              <w:jc w:val="center"/>
            </w:pPr>
            <w:r w:rsidRPr="001411B7">
              <w:t>POST_IMT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5B2BAF7" w14:textId="77777777" w:rsidR="00D53E76" w:rsidRPr="001411B7" w:rsidRDefault="00D53E76" w:rsidP="002760C2">
            <w:pPr>
              <w:keepLines/>
              <w:jc w:val="center"/>
            </w:pPr>
            <w:r w:rsidRPr="001411B7">
              <w:t>PRE_IMT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4BB878C" w14:textId="77777777" w:rsidR="00D53E76" w:rsidRPr="001411B7" w:rsidRDefault="00D53E76" w:rsidP="002760C2">
            <w:pPr>
              <w:keepLines/>
              <w:ind w:right="-135"/>
              <w:jc w:val="center"/>
            </w:pPr>
            <w:r w:rsidRPr="001411B7">
              <w:t>POST_IM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94BDC53" w14:textId="3E0222A1" w:rsidR="00D53E76" w:rsidRPr="001411B7" w:rsidRDefault="00D53E76" w:rsidP="002760C2">
            <w:pPr>
              <w:keepLines/>
              <w:ind w:right="-86"/>
              <w:jc w:val="center"/>
            </w:pPr>
            <w:r w:rsidRPr="001411B7">
              <w:t>p</w:t>
            </w:r>
            <w:r w:rsidR="008E0B20">
              <w:t>-value</w:t>
            </w:r>
          </w:p>
        </w:tc>
        <w:tc>
          <w:tcPr>
            <w:tcW w:w="28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E504D85" w14:textId="77777777" w:rsidR="00D53E76" w:rsidRPr="001411B7" w:rsidRDefault="00D53E76" w:rsidP="002760C2"/>
        </w:tc>
      </w:tr>
      <w:tr w:rsidR="008E0B20" w:rsidRPr="001411B7" w14:paraId="755A4EFA" w14:textId="77777777" w:rsidTr="008E0B20">
        <w:trPr>
          <w:trHeight w:val="72"/>
        </w:trPr>
        <w:tc>
          <w:tcPr>
            <w:tcW w:w="1049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5681718" w14:textId="7DCFAB1F" w:rsidR="008E0B20" w:rsidRPr="001411B7" w:rsidRDefault="008E0B20" w:rsidP="008E0B20">
            <w:pPr>
              <w:ind w:right="-86"/>
            </w:pPr>
            <w:r w:rsidRPr="001411B7">
              <w:rPr>
                <w:b/>
                <w:bCs/>
              </w:rPr>
              <w:t>Spontaneous breathing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54AE5B0" w14:textId="77777777" w:rsidR="008E0B20" w:rsidRPr="001411B7" w:rsidRDefault="008E0B20" w:rsidP="002760C2"/>
        </w:tc>
      </w:tr>
      <w:tr w:rsidR="00D53E76" w:rsidRPr="001411B7" w14:paraId="29A2686C" w14:textId="77777777" w:rsidTr="008E0B20">
        <w:trPr>
          <w:trHeight w:val="1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8FDF863" w14:textId="34BB0E4E" w:rsidR="00D53E76" w:rsidRPr="001411B7" w:rsidRDefault="00357639" w:rsidP="00D53E76">
            <w:pPr>
              <w:rPr>
                <w:color w:val="000000"/>
                <w:lang w:val="pt-BR"/>
              </w:rPr>
            </w:pPr>
            <w:r w:rsidRPr="001411B7">
              <w:rPr>
                <w:color w:val="000000"/>
              </w:rPr>
              <w:t>RR R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22EE3FA" w14:textId="7C4B8099" w:rsidR="00D53E76" w:rsidRPr="001411B7" w:rsidRDefault="00983491" w:rsidP="00D53E76">
            <w:pPr>
              <w:ind w:left="-141" w:right="-143"/>
              <w:jc w:val="center"/>
            </w:pPr>
            <w:r w:rsidRPr="001411B7">
              <w:t>26</w:t>
            </w:r>
            <w:r w:rsidR="00703187" w:rsidRPr="001411B7">
              <w:t>.</w:t>
            </w:r>
            <w:r w:rsidRPr="001411B7">
              <w:t>57</w:t>
            </w:r>
            <w:r w:rsidR="00D53E76" w:rsidRPr="001411B7">
              <w:t>±</w:t>
            </w:r>
            <w:r w:rsidR="00C8625A" w:rsidRPr="001411B7">
              <w:t>7</w:t>
            </w:r>
            <w:r w:rsidR="00703187" w:rsidRPr="001411B7">
              <w:t>.</w:t>
            </w:r>
            <w:r w:rsidRPr="001411B7"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BECCAF5" w14:textId="79552884" w:rsidR="00942E6A" w:rsidRPr="001411B7" w:rsidRDefault="00C402AF" w:rsidP="00942E6A">
            <w:pPr>
              <w:jc w:val="center"/>
            </w:pPr>
            <w:r w:rsidRPr="001411B7">
              <w:t>33</w:t>
            </w:r>
            <w:r w:rsidR="00703187" w:rsidRPr="001411B7">
              <w:t>.</w:t>
            </w:r>
            <w:r w:rsidRPr="001411B7">
              <w:t>00</w:t>
            </w:r>
            <w:r w:rsidR="00D53E76" w:rsidRPr="001411B7">
              <w:t>±</w:t>
            </w:r>
            <w:r w:rsidRPr="001411B7">
              <w:t>26</w:t>
            </w:r>
            <w:r w:rsidR="00703187" w:rsidRPr="001411B7">
              <w:t>.</w:t>
            </w:r>
            <w:r w:rsidRPr="001411B7">
              <w:t>1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632EA60" w14:textId="6A637CAF" w:rsidR="00D53E76" w:rsidRPr="001411B7" w:rsidRDefault="00983491" w:rsidP="00D53E76">
            <w:pPr>
              <w:jc w:val="center"/>
            </w:pPr>
            <w:r w:rsidRPr="001411B7">
              <w:t>2</w:t>
            </w:r>
            <w:r w:rsidR="00C402AF" w:rsidRPr="001411B7">
              <w:t>9</w:t>
            </w:r>
            <w:r w:rsidR="00703187" w:rsidRPr="001411B7">
              <w:t>.</w:t>
            </w:r>
            <w:r w:rsidR="007655D5" w:rsidRPr="001411B7">
              <w:t>50</w:t>
            </w:r>
            <w:r w:rsidR="00D53E76" w:rsidRPr="001411B7">
              <w:t>±</w:t>
            </w:r>
            <w:r w:rsidR="007655D5" w:rsidRPr="001411B7">
              <w:t>10</w:t>
            </w:r>
            <w:r w:rsidR="00703187" w:rsidRPr="001411B7">
              <w:t>.</w:t>
            </w:r>
            <w:r w:rsidR="007655D5" w:rsidRPr="001411B7">
              <w:t>2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A5648C1" w14:textId="76B052E1" w:rsidR="00D53E76" w:rsidRPr="001411B7" w:rsidRDefault="007655D5" w:rsidP="00D53E76">
            <w:pPr>
              <w:ind w:right="-135"/>
              <w:jc w:val="center"/>
            </w:pPr>
            <w:r w:rsidRPr="001411B7">
              <w:t>28</w:t>
            </w:r>
            <w:r w:rsidR="00703187" w:rsidRPr="001411B7">
              <w:t>.</w:t>
            </w:r>
            <w:r w:rsidRPr="001411B7">
              <w:t>00</w:t>
            </w:r>
            <w:r w:rsidR="00D53E76" w:rsidRPr="001411B7">
              <w:t>±</w:t>
            </w:r>
            <w:r w:rsidRPr="001411B7">
              <w:t>8</w:t>
            </w:r>
            <w:r w:rsidR="00703187" w:rsidRPr="001411B7">
              <w:t>.</w:t>
            </w:r>
            <w:r w:rsidRPr="001411B7"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B31F2D2" w14:textId="694005AB" w:rsidR="00D53E76" w:rsidRPr="001411B7" w:rsidRDefault="00703187" w:rsidP="00D53E76">
            <w:pPr>
              <w:ind w:right="-86"/>
              <w:jc w:val="center"/>
            </w:pPr>
            <w:r w:rsidRPr="001411B7">
              <w:t>0.71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63D52E7" w14:textId="77777777" w:rsidR="00D53E76" w:rsidRPr="001411B7" w:rsidRDefault="00D53E76" w:rsidP="00D53E76"/>
        </w:tc>
      </w:tr>
      <w:tr w:rsidR="00D53E76" w:rsidRPr="001411B7" w14:paraId="4BF66346" w14:textId="77777777" w:rsidTr="008E0B20">
        <w:trPr>
          <w:trHeight w:val="1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68CBE7D" w14:textId="24B43A0A" w:rsidR="00D53E76" w:rsidRPr="001411B7" w:rsidRDefault="00357639" w:rsidP="00D53E76">
            <w:pPr>
              <w:rPr>
                <w:color w:val="000000"/>
                <w:lang w:val="pt-BR"/>
              </w:rPr>
            </w:pPr>
            <w:r w:rsidRPr="001411B7">
              <w:rPr>
                <w:color w:val="000000"/>
              </w:rPr>
              <w:t xml:space="preserve">RR </w:t>
            </w:r>
            <w:proofErr w:type="spellStart"/>
            <w:r w:rsidRPr="001411B7">
              <w:rPr>
                <w:color w:val="000000"/>
              </w:rPr>
              <w:t>Ce_Ro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074B7A5" w14:textId="06031ADA" w:rsidR="00D53E76" w:rsidRPr="001411B7" w:rsidRDefault="007655D5" w:rsidP="00D53E76">
            <w:pPr>
              <w:ind w:left="-141" w:right="-143"/>
              <w:jc w:val="center"/>
            </w:pPr>
            <w:r w:rsidRPr="001411B7">
              <w:t>105</w:t>
            </w:r>
            <w:r w:rsidR="00703187" w:rsidRPr="001411B7">
              <w:t>.</w:t>
            </w:r>
            <w:r w:rsidRPr="001411B7">
              <w:t>14</w:t>
            </w:r>
            <w:r w:rsidR="00D53E76" w:rsidRPr="001411B7">
              <w:t>±</w:t>
            </w:r>
            <w:r w:rsidRPr="001411B7">
              <w:t>18</w:t>
            </w:r>
            <w:r w:rsidR="00703187" w:rsidRPr="001411B7">
              <w:t>.</w:t>
            </w:r>
            <w:r w:rsidRPr="001411B7">
              <w:t>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8B626E8" w14:textId="3F4B1DF2" w:rsidR="00D53E76" w:rsidRPr="001411B7" w:rsidRDefault="00AD3A5D" w:rsidP="00D53E76">
            <w:pPr>
              <w:jc w:val="center"/>
            </w:pPr>
            <w:r w:rsidRPr="001411B7">
              <w:t>110</w:t>
            </w:r>
            <w:r w:rsidR="00703187" w:rsidRPr="001411B7">
              <w:t>.</w:t>
            </w:r>
            <w:r w:rsidRPr="001411B7">
              <w:t>00</w:t>
            </w:r>
            <w:r w:rsidR="00D53E76" w:rsidRPr="001411B7">
              <w:t>±</w:t>
            </w:r>
            <w:r w:rsidRPr="001411B7">
              <w:t>13</w:t>
            </w:r>
            <w:r w:rsidR="00703187" w:rsidRPr="001411B7">
              <w:t>.</w:t>
            </w:r>
            <w:r w:rsidRPr="001411B7">
              <w:t>4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EFF76C3" w14:textId="72C14F1A" w:rsidR="00D53E76" w:rsidRPr="001411B7" w:rsidRDefault="00B55D85" w:rsidP="00D53E76">
            <w:pPr>
              <w:jc w:val="center"/>
            </w:pPr>
            <w:r w:rsidRPr="001411B7">
              <w:t>108</w:t>
            </w:r>
            <w:r w:rsidR="00703187" w:rsidRPr="001411B7">
              <w:t>.</w:t>
            </w:r>
            <w:r w:rsidRPr="001411B7">
              <w:t>16</w:t>
            </w:r>
            <w:r w:rsidR="00D53E76" w:rsidRPr="001411B7">
              <w:t>±</w:t>
            </w:r>
            <w:r w:rsidRPr="001411B7">
              <w:t xml:space="preserve"> 18</w:t>
            </w:r>
            <w:r w:rsidR="00703187" w:rsidRPr="001411B7">
              <w:t>.</w:t>
            </w:r>
            <w:r w:rsidRPr="001411B7">
              <w:t>2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97BE091" w14:textId="4B95204F" w:rsidR="00D53E76" w:rsidRPr="001411B7" w:rsidRDefault="00413735" w:rsidP="00D53E76">
            <w:pPr>
              <w:ind w:right="-135"/>
              <w:jc w:val="center"/>
            </w:pPr>
            <w:r w:rsidRPr="001411B7">
              <w:t>106</w:t>
            </w:r>
            <w:r w:rsidR="00703187" w:rsidRPr="001411B7">
              <w:t>.</w:t>
            </w:r>
            <w:r w:rsidRPr="001411B7">
              <w:t>41</w:t>
            </w:r>
            <w:r w:rsidR="00D53E76" w:rsidRPr="001411B7">
              <w:t>±</w:t>
            </w:r>
            <w:r w:rsidRPr="001411B7">
              <w:t>17</w:t>
            </w:r>
            <w:r w:rsidR="00703187" w:rsidRPr="001411B7">
              <w:t>.</w:t>
            </w:r>
            <w:r w:rsidRPr="001411B7"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06310B1" w14:textId="0D94EA2F" w:rsidR="00D53E76" w:rsidRPr="001411B7" w:rsidRDefault="00703187" w:rsidP="00D53E76">
            <w:pPr>
              <w:ind w:right="-86"/>
              <w:jc w:val="center"/>
            </w:pPr>
            <w:r w:rsidRPr="001411B7">
              <w:t>0.89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3840D14" w14:textId="77777777" w:rsidR="00D53E76" w:rsidRPr="001411B7" w:rsidRDefault="00D53E76" w:rsidP="00D53E76"/>
        </w:tc>
      </w:tr>
      <w:tr w:rsidR="00D53E76" w:rsidRPr="001411B7" w14:paraId="54F967C3" w14:textId="77777777" w:rsidTr="008E0B20">
        <w:trPr>
          <w:trHeight w:val="26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64B584F" w14:textId="32ED6394" w:rsidR="00D53E76" w:rsidRPr="001411B7" w:rsidRDefault="00357639" w:rsidP="00D53E76">
            <w:pPr>
              <w:rPr>
                <w:color w:val="000000"/>
                <w:lang w:val="pt-BR"/>
              </w:rPr>
            </w:pPr>
            <w:r w:rsidRPr="001411B7">
              <w:rPr>
                <w:color w:val="000000"/>
              </w:rPr>
              <w:t>SAP R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387AD68" w14:textId="1D401305" w:rsidR="00D53E76" w:rsidRPr="001411B7" w:rsidRDefault="00770313" w:rsidP="00D53E76">
            <w:pPr>
              <w:ind w:left="-141" w:right="-143"/>
              <w:jc w:val="center"/>
            </w:pPr>
            <w:r w:rsidRPr="001411B7">
              <w:t>40</w:t>
            </w:r>
            <w:r w:rsidR="00703187" w:rsidRPr="001411B7">
              <w:t>.</w:t>
            </w:r>
            <w:r w:rsidR="000D7B0B" w:rsidRPr="001411B7">
              <w:t>00</w:t>
            </w:r>
            <w:r w:rsidR="00D53E76" w:rsidRPr="001411B7">
              <w:t>±</w:t>
            </w:r>
            <w:r w:rsidR="000D7B0B" w:rsidRPr="001411B7">
              <w:t>13</w:t>
            </w:r>
            <w:r w:rsidR="00703187" w:rsidRPr="001411B7">
              <w:t>.</w:t>
            </w:r>
            <w:r w:rsidR="000D7B0B" w:rsidRPr="001411B7"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7145F67" w14:textId="2AB9B29B" w:rsidR="00D53E76" w:rsidRPr="001411B7" w:rsidRDefault="00CB0AB5" w:rsidP="00D53E76">
            <w:pPr>
              <w:jc w:val="center"/>
            </w:pPr>
            <w:r w:rsidRPr="001411B7">
              <w:t>30</w:t>
            </w:r>
            <w:r w:rsidR="00703187" w:rsidRPr="001411B7">
              <w:t>.</w:t>
            </w:r>
            <w:r w:rsidRPr="001411B7">
              <w:t>42</w:t>
            </w:r>
            <w:r w:rsidR="00D53E76" w:rsidRPr="001411B7">
              <w:t>±</w:t>
            </w:r>
            <w:r w:rsidRPr="001411B7">
              <w:t>9</w:t>
            </w:r>
            <w:r w:rsidR="00703187" w:rsidRPr="001411B7">
              <w:t>.</w:t>
            </w:r>
            <w:r w:rsidRPr="001411B7">
              <w:t>6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39CA61F" w14:textId="7E19DE3F" w:rsidR="00D53E76" w:rsidRPr="001411B7" w:rsidRDefault="00B55D85" w:rsidP="00D53E76">
            <w:pPr>
              <w:jc w:val="center"/>
            </w:pPr>
            <w:r w:rsidRPr="001411B7">
              <w:t>32</w:t>
            </w:r>
            <w:r w:rsidR="00703187" w:rsidRPr="001411B7">
              <w:t>.</w:t>
            </w:r>
            <w:r w:rsidRPr="001411B7">
              <w:t>66</w:t>
            </w:r>
            <w:r w:rsidR="00D53E76" w:rsidRPr="001411B7">
              <w:t>±</w:t>
            </w:r>
            <w:r w:rsidRPr="001411B7">
              <w:t>6</w:t>
            </w:r>
            <w:r w:rsidR="00703187" w:rsidRPr="001411B7">
              <w:t>.</w:t>
            </w:r>
            <w:r w:rsidRPr="001411B7">
              <w:t>1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B9DB37A" w14:textId="4046191C" w:rsidR="00D53E76" w:rsidRPr="001411B7" w:rsidRDefault="00CB0AB5" w:rsidP="00D53E76">
            <w:pPr>
              <w:ind w:right="-135"/>
              <w:jc w:val="center"/>
            </w:pPr>
            <w:r w:rsidRPr="001411B7">
              <w:t>34</w:t>
            </w:r>
            <w:r w:rsidR="00703187" w:rsidRPr="001411B7">
              <w:t>.</w:t>
            </w:r>
            <w:r w:rsidRPr="001411B7">
              <w:t>33</w:t>
            </w:r>
            <w:r w:rsidR="00D53E76" w:rsidRPr="001411B7">
              <w:t>±</w:t>
            </w:r>
            <w:r w:rsidR="004D1EF6" w:rsidRPr="001411B7">
              <w:t>8</w:t>
            </w:r>
            <w:r w:rsidR="00703187" w:rsidRPr="001411B7">
              <w:t>.</w:t>
            </w:r>
            <w:r w:rsidR="004D1EF6" w:rsidRPr="001411B7"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BFB1C58" w14:textId="32DC2D59" w:rsidR="00D53E76" w:rsidRPr="001411B7" w:rsidRDefault="00703187" w:rsidP="00D53E76">
            <w:pPr>
              <w:ind w:right="-86"/>
              <w:jc w:val="center"/>
            </w:pPr>
            <w:r w:rsidRPr="001411B7">
              <w:t>0.32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B7B51AE" w14:textId="77777777" w:rsidR="00D53E76" w:rsidRPr="001411B7" w:rsidRDefault="00D53E76" w:rsidP="00D53E76"/>
        </w:tc>
      </w:tr>
      <w:tr w:rsidR="00D53E76" w:rsidRPr="001411B7" w14:paraId="0EC4A39B" w14:textId="77777777" w:rsidTr="008E0B20">
        <w:trPr>
          <w:trHeight w:val="17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F0E7EB9" w14:textId="23B9822D" w:rsidR="00D53E76" w:rsidRPr="001411B7" w:rsidRDefault="00357639" w:rsidP="00D53E76">
            <w:pPr>
              <w:rPr>
                <w:color w:val="000000"/>
                <w:lang w:val="pt-BR"/>
              </w:rPr>
            </w:pPr>
            <w:r w:rsidRPr="001411B7">
              <w:rPr>
                <w:color w:val="000000"/>
              </w:rPr>
              <w:t xml:space="preserve">SAP </w:t>
            </w:r>
            <w:proofErr w:type="spellStart"/>
            <w:r w:rsidRPr="001411B7">
              <w:rPr>
                <w:color w:val="000000"/>
              </w:rPr>
              <w:t>Ce_Ro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A208C12" w14:textId="398B942E" w:rsidR="00D53E76" w:rsidRPr="001411B7" w:rsidRDefault="004642AB" w:rsidP="00D53E76">
            <w:pPr>
              <w:ind w:left="-141" w:right="-143"/>
              <w:jc w:val="center"/>
            </w:pPr>
            <w:r w:rsidRPr="001411B7">
              <w:t>91</w:t>
            </w:r>
            <w:r w:rsidR="00703187" w:rsidRPr="001411B7">
              <w:t>.</w:t>
            </w:r>
            <w:r w:rsidRPr="001411B7">
              <w:t>00</w:t>
            </w:r>
            <w:r w:rsidR="00D53E76" w:rsidRPr="001411B7">
              <w:t>±</w:t>
            </w:r>
            <w:r w:rsidRPr="001411B7">
              <w:t>18</w:t>
            </w:r>
            <w:r w:rsidR="00703187" w:rsidRPr="001411B7">
              <w:t>.</w:t>
            </w:r>
            <w:r w:rsidRPr="001411B7"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DAA7AF5" w14:textId="7689966A" w:rsidR="00D53E76" w:rsidRPr="001411B7" w:rsidRDefault="001344BB" w:rsidP="00D53E76">
            <w:pPr>
              <w:jc w:val="center"/>
            </w:pPr>
            <w:r w:rsidRPr="001411B7">
              <w:t>109</w:t>
            </w:r>
            <w:r w:rsidR="00703187" w:rsidRPr="001411B7">
              <w:t>.</w:t>
            </w:r>
            <w:r w:rsidRPr="001411B7">
              <w:t>85</w:t>
            </w:r>
            <w:r w:rsidR="00D53E76" w:rsidRPr="001411B7">
              <w:t>±</w:t>
            </w:r>
            <w:r w:rsidRPr="001411B7">
              <w:t>14</w:t>
            </w:r>
            <w:r w:rsidR="00703187" w:rsidRPr="001411B7">
              <w:t>.</w:t>
            </w:r>
            <w:r w:rsidRPr="001411B7">
              <w:t>89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03C02D7" w14:textId="6E112085" w:rsidR="00D53E76" w:rsidRPr="001411B7" w:rsidRDefault="00430E97" w:rsidP="00D53E76">
            <w:pPr>
              <w:jc w:val="center"/>
            </w:pPr>
            <w:r w:rsidRPr="001411B7">
              <w:t>99</w:t>
            </w:r>
            <w:r w:rsidR="00703187" w:rsidRPr="001411B7">
              <w:t>.</w:t>
            </w:r>
            <w:r w:rsidRPr="001411B7">
              <w:t>83</w:t>
            </w:r>
            <w:r w:rsidR="00D53E76" w:rsidRPr="001411B7">
              <w:t>±</w:t>
            </w:r>
            <w:r w:rsidRPr="001411B7">
              <w:t>13</w:t>
            </w:r>
            <w:r w:rsidR="00703187" w:rsidRPr="001411B7">
              <w:t>.</w:t>
            </w:r>
            <w:r w:rsidRPr="001411B7">
              <w:t>1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945B2EB" w14:textId="5432C296" w:rsidR="00D53E76" w:rsidRPr="001411B7" w:rsidRDefault="001344BB" w:rsidP="00D53E76">
            <w:pPr>
              <w:ind w:right="-135"/>
              <w:jc w:val="center"/>
            </w:pPr>
            <w:r w:rsidRPr="001411B7">
              <w:t>97</w:t>
            </w:r>
            <w:r w:rsidR="00703187" w:rsidRPr="001411B7">
              <w:t>.</w:t>
            </w:r>
            <w:r w:rsidRPr="001411B7">
              <w:t>08</w:t>
            </w:r>
            <w:r w:rsidR="00D53E76" w:rsidRPr="001411B7">
              <w:t>±</w:t>
            </w:r>
            <w:r w:rsidR="00F51DA6" w:rsidRPr="001411B7">
              <w:t>1</w:t>
            </w:r>
            <w:r w:rsidRPr="001411B7">
              <w:t>7</w:t>
            </w:r>
            <w:r w:rsidR="00703187" w:rsidRPr="001411B7">
              <w:t>.</w:t>
            </w:r>
            <w:r w:rsidRPr="001411B7"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1EDBFC8" w14:textId="4656698E" w:rsidR="00D53E76" w:rsidRPr="001411B7" w:rsidRDefault="00703187" w:rsidP="00D53E76">
            <w:pPr>
              <w:ind w:right="-86"/>
              <w:jc w:val="center"/>
            </w:pPr>
            <w:r w:rsidRPr="001411B7">
              <w:t>0.47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8E33067" w14:textId="77777777" w:rsidR="00D53E76" w:rsidRPr="001411B7" w:rsidRDefault="00D53E76" w:rsidP="00D53E76"/>
        </w:tc>
      </w:tr>
      <w:tr w:rsidR="00357639" w:rsidRPr="001411B7" w14:paraId="5ACAC4E5" w14:textId="77777777" w:rsidTr="008E0B20">
        <w:trPr>
          <w:trHeight w:val="28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7DE609C" w14:textId="3AF8452D" w:rsidR="00357639" w:rsidRPr="001411B7" w:rsidRDefault="00357639" w:rsidP="00FE7329">
            <w:pPr>
              <w:rPr>
                <w:color w:val="000000"/>
                <w:lang w:val="pt-BR"/>
              </w:rPr>
            </w:pPr>
            <w:r w:rsidRPr="001411B7">
              <w:rPr>
                <w:color w:val="000000"/>
              </w:rPr>
              <w:t>RR-S</w:t>
            </w:r>
            <w:r w:rsidR="00900306">
              <w:rPr>
                <w:color w:val="000000"/>
              </w:rPr>
              <w:t>B</w:t>
            </w:r>
            <w:r w:rsidRPr="001411B7">
              <w:rPr>
                <w:color w:val="000000"/>
              </w:rPr>
              <w:t>P LF</w:t>
            </w:r>
            <w:r w:rsidR="00B55FE3" w:rsidRPr="001411B7">
              <w:rPr>
                <w:color w:val="000000"/>
              </w:rPr>
              <w:t xml:space="preserve"> </w:t>
            </w:r>
            <w:r w:rsidRPr="001411B7">
              <w:rPr>
                <w:color w:val="000000"/>
              </w:rPr>
              <w:t>K</w:t>
            </w:r>
            <w:r w:rsidRPr="001411B7">
              <w:rPr>
                <w:color w:val="000000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92D0621" w14:textId="1ADB5D53" w:rsidR="00357639" w:rsidRPr="001411B7" w:rsidRDefault="00C61124" w:rsidP="00FE7329">
            <w:pPr>
              <w:ind w:left="-141" w:right="-143"/>
              <w:jc w:val="center"/>
            </w:pPr>
            <w:r w:rsidRPr="001411B7">
              <w:t>71</w:t>
            </w:r>
            <w:r w:rsidR="00703187" w:rsidRPr="001411B7">
              <w:t>.</w:t>
            </w:r>
            <w:r w:rsidRPr="001411B7">
              <w:t>00</w:t>
            </w:r>
            <w:r w:rsidR="00357639" w:rsidRPr="001411B7">
              <w:t>±</w:t>
            </w:r>
            <w:r w:rsidRPr="001411B7">
              <w:t>30</w:t>
            </w:r>
            <w:r w:rsidR="00703187" w:rsidRPr="001411B7">
              <w:t>.</w:t>
            </w:r>
            <w:r w:rsidRPr="001411B7"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F510870" w14:textId="517842B5" w:rsidR="00357639" w:rsidRPr="001411B7" w:rsidRDefault="006E6D9D" w:rsidP="00FE7329">
            <w:pPr>
              <w:jc w:val="center"/>
            </w:pPr>
            <w:r w:rsidRPr="001411B7">
              <w:t>61</w:t>
            </w:r>
            <w:r w:rsidR="00703187" w:rsidRPr="001411B7">
              <w:t>.</w:t>
            </w:r>
            <w:r w:rsidRPr="001411B7">
              <w:t>57</w:t>
            </w:r>
            <w:r w:rsidR="00357639" w:rsidRPr="001411B7">
              <w:t>±</w:t>
            </w:r>
            <w:r w:rsidRPr="001411B7">
              <w:t>27</w:t>
            </w:r>
            <w:r w:rsidR="00703187" w:rsidRPr="001411B7">
              <w:t>.</w:t>
            </w:r>
            <w:r w:rsidRPr="001411B7">
              <w:t>7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2BD9278" w14:textId="57825925" w:rsidR="00357639" w:rsidRPr="001411B7" w:rsidRDefault="00430E97" w:rsidP="00FE7329">
            <w:pPr>
              <w:jc w:val="center"/>
            </w:pPr>
            <w:r w:rsidRPr="001411B7">
              <w:t>73</w:t>
            </w:r>
            <w:r w:rsidR="00703187" w:rsidRPr="001411B7">
              <w:t>.</w:t>
            </w:r>
            <w:r w:rsidRPr="001411B7">
              <w:t>75</w:t>
            </w:r>
            <w:r w:rsidR="00357639" w:rsidRPr="001411B7">
              <w:t>±</w:t>
            </w:r>
            <w:r w:rsidR="000F3B90" w:rsidRPr="001411B7">
              <w:t>18</w:t>
            </w:r>
            <w:r w:rsidR="00703187" w:rsidRPr="001411B7">
              <w:t>.</w:t>
            </w:r>
            <w:r w:rsidR="000F3B90" w:rsidRPr="001411B7">
              <w:t>2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DA8E101" w14:textId="14E2EE6B" w:rsidR="00357639" w:rsidRPr="001411B7" w:rsidRDefault="006E6D9D" w:rsidP="00FE7329">
            <w:pPr>
              <w:ind w:right="-135"/>
              <w:jc w:val="center"/>
            </w:pPr>
            <w:r w:rsidRPr="001411B7">
              <w:t>87</w:t>
            </w:r>
            <w:r w:rsidR="00703187" w:rsidRPr="001411B7">
              <w:t>.</w:t>
            </w:r>
            <w:r w:rsidRPr="001411B7">
              <w:t>25</w:t>
            </w:r>
            <w:r w:rsidR="00357639" w:rsidRPr="001411B7">
              <w:t>±</w:t>
            </w:r>
            <w:r w:rsidRPr="001411B7">
              <w:t>13</w:t>
            </w:r>
            <w:r w:rsidR="00703187" w:rsidRPr="001411B7">
              <w:t>.</w:t>
            </w:r>
            <w:r w:rsidRPr="001411B7"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2CCD448" w14:textId="2B9184A1" w:rsidR="00357639" w:rsidRPr="001411B7" w:rsidRDefault="00703187" w:rsidP="00FE7329">
            <w:pPr>
              <w:ind w:right="-86"/>
              <w:jc w:val="center"/>
            </w:pPr>
            <w:r w:rsidRPr="001411B7">
              <w:t>0.31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6F89DCF" w14:textId="77777777" w:rsidR="00357639" w:rsidRPr="001411B7" w:rsidRDefault="00357639" w:rsidP="00FE7329"/>
        </w:tc>
      </w:tr>
      <w:tr w:rsidR="00357639" w:rsidRPr="001411B7" w14:paraId="7AB8239A" w14:textId="77777777" w:rsidTr="008E0B20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FF075F6" w14:textId="693D4F2A" w:rsidR="00357639" w:rsidRPr="001411B7" w:rsidRDefault="00357639" w:rsidP="00FE7329">
            <w:pPr>
              <w:rPr>
                <w:color w:val="000000"/>
                <w:lang w:val="pt-BR"/>
              </w:rPr>
            </w:pPr>
            <w:r w:rsidRPr="001411B7">
              <w:rPr>
                <w:color w:val="000000"/>
              </w:rPr>
              <w:t>RR-S</w:t>
            </w:r>
            <w:r w:rsidR="00900306">
              <w:rPr>
                <w:color w:val="000000"/>
              </w:rPr>
              <w:t>B</w:t>
            </w:r>
            <w:r w:rsidRPr="001411B7">
              <w:rPr>
                <w:color w:val="000000"/>
              </w:rPr>
              <w:t>P LF</w:t>
            </w:r>
            <w:r w:rsidR="00B55FE3" w:rsidRPr="001411B7">
              <w:rPr>
                <w:color w:val="000000"/>
              </w:rPr>
              <w:t xml:space="preserve"> </w:t>
            </w:r>
            <w:r w:rsidRPr="001411B7">
              <w:rPr>
                <w:color w:val="000000"/>
              </w:rPr>
              <w:t>P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6EA2001" w14:textId="296D0378" w:rsidR="00357639" w:rsidRPr="001411B7" w:rsidRDefault="00A606F9" w:rsidP="00FE7329">
            <w:pPr>
              <w:ind w:left="-141" w:right="-143"/>
              <w:jc w:val="center"/>
            </w:pPr>
            <w:r w:rsidRPr="001411B7">
              <w:t>-56</w:t>
            </w:r>
            <w:r w:rsidR="00703187" w:rsidRPr="001411B7">
              <w:t>.</w:t>
            </w:r>
            <w:r w:rsidRPr="001411B7">
              <w:t>14</w:t>
            </w:r>
            <w:r w:rsidR="00357639" w:rsidRPr="001411B7">
              <w:t>±</w:t>
            </w:r>
            <w:r w:rsidRPr="001411B7">
              <w:t>327</w:t>
            </w:r>
            <w:r w:rsidR="00703187" w:rsidRPr="001411B7">
              <w:t>.</w:t>
            </w:r>
            <w:r w:rsidRPr="001411B7"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EDAA4B3" w14:textId="3D05BBDF" w:rsidR="00357639" w:rsidRPr="001411B7" w:rsidRDefault="00EE1CAF" w:rsidP="00FE7329">
            <w:pPr>
              <w:jc w:val="center"/>
            </w:pPr>
            <w:r w:rsidRPr="001411B7">
              <w:t>-234</w:t>
            </w:r>
            <w:r w:rsidR="00703187" w:rsidRPr="001411B7">
              <w:t>.</w:t>
            </w:r>
            <w:r w:rsidRPr="001411B7">
              <w:t>85</w:t>
            </w:r>
            <w:r w:rsidR="00357639" w:rsidRPr="001411B7">
              <w:t>±</w:t>
            </w:r>
            <w:r w:rsidR="001F3906" w:rsidRPr="001411B7">
              <w:t>186</w:t>
            </w:r>
            <w:r w:rsidR="00703187" w:rsidRPr="001411B7">
              <w:t>.</w:t>
            </w:r>
            <w:r w:rsidR="001F3906" w:rsidRPr="001411B7">
              <w:t>4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4ED34CE" w14:textId="7E4EDFD0" w:rsidR="00357639" w:rsidRPr="001411B7" w:rsidRDefault="000F3B90" w:rsidP="00FE7329">
            <w:pPr>
              <w:jc w:val="center"/>
            </w:pPr>
            <w:r w:rsidRPr="001411B7">
              <w:t>-</w:t>
            </w:r>
            <w:r w:rsidR="00EE1CAF" w:rsidRPr="001411B7">
              <w:t>33</w:t>
            </w:r>
            <w:r w:rsidRPr="001411B7">
              <w:t>4</w:t>
            </w:r>
            <w:r w:rsidR="00703187" w:rsidRPr="001411B7">
              <w:t>.</w:t>
            </w:r>
            <w:r w:rsidRPr="001411B7">
              <w:t>0</w:t>
            </w:r>
            <w:r w:rsidR="00EE1CAF" w:rsidRPr="001411B7">
              <w:t>8</w:t>
            </w:r>
            <w:r w:rsidR="00357639" w:rsidRPr="001411B7">
              <w:t>±</w:t>
            </w:r>
            <w:r w:rsidR="00EE1CAF" w:rsidRPr="001411B7">
              <w:t>174</w:t>
            </w:r>
            <w:r w:rsidR="00703187" w:rsidRPr="001411B7">
              <w:t>.</w:t>
            </w:r>
            <w:r w:rsidRPr="001411B7">
              <w:t>0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B0F8B25" w14:textId="2CB06CED" w:rsidR="00357639" w:rsidRPr="001411B7" w:rsidRDefault="002968E7" w:rsidP="00FE7329">
            <w:pPr>
              <w:ind w:right="-135"/>
              <w:jc w:val="center"/>
            </w:pPr>
            <w:r w:rsidRPr="001411B7">
              <w:t>-</w:t>
            </w:r>
            <w:r w:rsidR="001F3906" w:rsidRPr="001411B7">
              <w:t>254</w:t>
            </w:r>
            <w:r w:rsidR="00703187" w:rsidRPr="001411B7">
              <w:t>.</w:t>
            </w:r>
            <w:r w:rsidR="001F3906" w:rsidRPr="001411B7">
              <w:t>66</w:t>
            </w:r>
            <w:r w:rsidR="00357639" w:rsidRPr="001411B7">
              <w:t>±</w:t>
            </w:r>
            <w:r w:rsidR="001F3906" w:rsidRPr="001411B7">
              <w:t>275</w:t>
            </w:r>
            <w:r w:rsidR="00703187" w:rsidRPr="001411B7">
              <w:t>.</w:t>
            </w:r>
            <w:r w:rsidR="001F3906" w:rsidRPr="001411B7"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E59C8C7" w14:textId="41ED11FE" w:rsidR="00357639" w:rsidRPr="001411B7" w:rsidRDefault="00703187" w:rsidP="00FE7329">
            <w:pPr>
              <w:ind w:right="-86"/>
              <w:jc w:val="center"/>
            </w:pPr>
            <w:r w:rsidRPr="001411B7">
              <w:t>0.29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5787F4B" w14:textId="77777777" w:rsidR="00357639" w:rsidRPr="001411B7" w:rsidRDefault="00357639" w:rsidP="00FE7329"/>
        </w:tc>
      </w:tr>
      <w:tr w:rsidR="00B55FE3" w:rsidRPr="001411B7" w14:paraId="00D5D0A6" w14:textId="77777777" w:rsidTr="008E0B20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28D7CB8" w14:textId="20716C4E" w:rsidR="00B55FE3" w:rsidRPr="001411B7" w:rsidRDefault="00B55FE3" w:rsidP="00B55FE3">
            <w:pPr>
              <w:rPr>
                <w:color w:val="000000"/>
                <w:lang w:val="pt-BR"/>
              </w:rPr>
            </w:pPr>
            <w:r w:rsidRPr="001411B7">
              <w:rPr>
                <w:color w:val="000000"/>
              </w:rPr>
              <w:t>RR-S</w:t>
            </w:r>
            <w:r w:rsidR="00900306">
              <w:rPr>
                <w:color w:val="000000"/>
              </w:rPr>
              <w:t>B</w:t>
            </w:r>
            <w:r w:rsidRPr="001411B7">
              <w:rPr>
                <w:color w:val="000000"/>
              </w:rPr>
              <w:t>P LF</w:t>
            </w:r>
            <w:r w:rsidRPr="001411B7">
              <w:rPr>
                <w:color w:val="000000"/>
              </w:rPr>
              <w:t xml:space="preserve"> </w:t>
            </w:r>
            <w:r w:rsidRPr="001411B7">
              <w:rPr>
                <w:color w:val="000000"/>
              </w:rPr>
              <w:t>G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8F65D7D" w14:textId="33D684FB" w:rsidR="00B55FE3" w:rsidRPr="001411B7" w:rsidRDefault="00B55FE3" w:rsidP="00B55FE3">
            <w:pPr>
              <w:ind w:left="-141" w:right="-143"/>
              <w:jc w:val="center"/>
            </w:pPr>
            <w:r w:rsidRPr="001411B7">
              <w:t>79.71±46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E6D3231" w14:textId="47B86C99" w:rsidR="00B55FE3" w:rsidRPr="001411B7" w:rsidRDefault="00B55FE3" w:rsidP="00B55FE3">
            <w:pPr>
              <w:jc w:val="center"/>
            </w:pPr>
            <w:r w:rsidRPr="001411B7">
              <w:t>81.71±45.29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E2B71F5" w14:textId="092AF424" w:rsidR="00B55FE3" w:rsidRPr="001411B7" w:rsidRDefault="00B55FE3" w:rsidP="00B55FE3">
            <w:pPr>
              <w:jc w:val="center"/>
            </w:pPr>
            <w:r w:rsidRPr="001411B7">
              <w:t>103.51±20.5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3BFB1C7" w14:textId="4FE4B24A" w:rsidR="00B55FE3" w:rsidRPr="001411B7" w:rsidRDefault="00B55FE3" w:rsidP="00B55FE3">
            <w:pPr>
              <w:ind w:right="-135"/>
              <w:jc w:val="center"/>
            </w:pPr>
            <w:r w:rsidRPr="001411B7">
              <w:t>117.02±33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C13D6D1" w14:textId="139896FA" w:rsidR="00B55FE3" w:rsidRPr="001411B7" w:rsidRDefault="00B55FE3" w:rsidP="00B55FE3">
            <w:pPr>
              <w:ind w:right="-86"/>
              <w:jc w:val="center"/>
            </w:pPr>
            <w:r w:rsidRPr="001411B7">
              <w:t>0.52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024DA41" w14:textId="77777777" w:rsidR="00B55FE3" w:rsidRPr="001411B7" w:rsidRDefault="00B55FE3" w:rsidP="00B55FE3"/>
        </w:tc>
      </w:tr>
      <w:tr w:rsidR="008E0B20" w:rsidRPr="001411B7" w14:paraId="7896C67E" w14:textId="77777777" w:rsidTr="008E0B20">
        <w:trPr>
          <w:trHeight w:val="68"/>
        </w:trPr>
        <w:tc>
          <w:tcPr>
            <w:tcW w:w="1049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E4A556C" w14:textId="3DC95789" w:rsidR="008E0B20" w:rsidRPr="001411B7" w:rsidRDefault="008E0B20" w:rsidP="00C15D30">
            <w:pPr>
              <w:ind w:right="-86"/>
            </w:pPr>
            <w:r w:rsidRPr="001411B7">
              <w:rPr>
                <w:b/>
                <w:bCs/>
              </w:rPr>
              <w:t>Controlled breathing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4BBED98" w14:textId="77777777" w:rsidR="008E0B20" w:rsidRPr="001411B7" w:rsidRDefault="008E0B20" w:rsidP="00B55FE3"/>
        </w:tc>
      </w:tr>
      <w:tr w:rsidR="00B55FE3" w:rsidRPr="001411B7" w14:paraId="1A65E310" w14:textId="77777777" w:rsidTr="008E0B20">
        <w:trPr>
          <w:trHeight w:val="19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3C3EB25" w14:textId="2AF08C9D" w:rsidR="00B55FE3" w:rsidRPr="001411B7" w:rsidRDefault="00B55FE3" w:rsidP="00B55FE3">
            <w:pPr>
              <w:rPr>
                <w:color w:val="000000"/>
              </w:rPr>
            </w:pPr>
            <w:r w:rsidRPr="001411B7">
              <w:rPr>
                <w:color w:val="000000"/>
              </w:rPr>
              <w:t>RR R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E20BC6A" w14:textId="57BE4F90" w:rsidR="00B55FE3" w:rsidRPr="001411B7" w:rsidRDefault="00B55FE3" w:rsidP="00B55FE3">
            <w:pPr>
              <w:ind w:right="-83"/>
              <w:jc w:val="center"/>
            </w:pPr>
            <w:r w:rsidRPr="001411B7">
              <w:t>28.28±6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8E8FD68" w14:textId="186FEB35" w:rsidR="00B55FE3" w:rsidRPr="001411B7" w:rsidRDefault="00B55FE3" w:rsidP="00B55FE3">
            <w:pPr>
              <w:ind w:right="-120"/>
              <w:jc w:val="center"/>
            </w:pPr>
            <w:r w:rsidRPr="001411B7">
              <w:t>44.00±27.1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D4E62E3" w14:textId="0BFC5FD7" w:rsidR="00B55FE3" w:rsidRPr="001411B7" w:rsidRDefault="00B55FE3" w:rsidP="00B55FE3">
            <w:pPr>
              <w:jc w:val="center"/>
            </w:pPr>
            <w:r w:rsidRPr="001411B7">
              <w:t>30.83±9.6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3346BB7" w14:textId="070BC6A7" w:rsidR="00B55FE3" w:rsidRPr="001411B7" w:rsidRDefault="00B55FE3" w:rsidP="00B55FE3">
            <w:pPr>
              <w:ind w:right="-135"/>
              <w:jc w:val="center"/>
            </w:pPr>
            <w:r w:rsidRPr="001411B7">
              <w:t>31.08±6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D152FBD" w14:textId="4A70FABF" w:rsidR="00B55FE3" w:rsidRPr="001411B7" w:rsidRDefault="00B55FE3" w:rsidP="00B55FE3">
            <w:pPr>
              <w:ind w:right="-86"/>
              <w:jc w:val="center"/>
            </w:pPr>
            <w:r w:rsidRPr="001411B7">
              <w:t>0.94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0D51A7C" w14:textId="77777777" w:rsidR="00B55FE3" w:rsidRPr="001411B7" w:rsidRDefault="00B55FE3" w:rsidP="00B55FE3"/>
        </w:tc>
      </w:tr>
      <w:tr w:rsidR="00B55FE3" w:rsidRPr="001411B7" w14:paraId="72EE9AB0" w14:textId="77777777" w:rsidTr="008E0B20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1C49263" w14:textId="541E258F" w:rsidR="00B55FE3" w:rsidRPr="001411B7" w:rsidRDefault="00B55FE3" w:rsidP="00B55FE3">
            <w:pPr>
              <w:rPr>
                <w:color w:val="000000"/>
              </w:rPr>
            </w:pPr>
            <w:r w:rsidRPr="001411B7">
              <w:rPr>
                <w:color w:val="000000"/>
              </w:rPr>
              <w:t xml:space="preserve">RR </w:t>
            </w:r>
            <w:proofErr w:type="spellStart"/>
            <w:r w:rsidRPr="001411B7">
              <w:rPr>
                <w:color w:val="000000"/>
              </w:rPr>
              <w:t>Ce_Ro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D30B4EE" w14:textId="1C214A4C" w:rsidR="00B55FE3" w:rsidRPr="001411B7" w:rsidRDefault="00B55FE3" w:rsidP="00B55FE3">
            <w:pPr>
              <w:ind w:right="-83"/>
              <w:jc w:val="center"/>
            </w:pPr>
            <w:r w:rsidRPr="001411B7">
              <w:t>101.00±16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09A0DEA" w14:textId="7CD4A235" w:rsidR="00B55FE3" w:rsidRPr="001411B7" w:rsidRDefault="00B55FE3" w:rsidP="00B55FE3">
            <w:pPr>
              <w:ind w:right="-120"/>
              <w:jc w:val="center"/>
            </w:pPr>
            <w:r w:rsidRPr="001411B7">
              <w:t>77.00±120.0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114A2CC" w14:textId="31F44C6B" w:rsidR="00B55FE3" w:rsidRPr="001411B7" w:rsidRDefault="00B55FE3" w:rsidP="00B55FE3">
            <w:pPr>
              <w:jc w:val="center"/>
            </w:pPr>
            <w:r w:rsidRPr="001411B7">
              <w:t>103.00±23.0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FB64F50" w14:textId="1A33E928" w:rsidR="00B55FE3" w:rsidRPr="001411B7" w:rsidRDefault="00B55FE3" w:rsidP="00B55FE3">
            <w:pPr>
              <w:ind w:right="-135"/>
              <w:jc w:val="center"/>
            </w:pPr>
            <w:r w:rsidRPr="001411B7">
              <w:t>103.33±12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00D9CC9" w14:textId="0276E0D7" w:rsidR="00B55FE3" w:rsidRPr="001411B7" w:rsidRDefault="00B55FE3" w:rsidP="00B55FE3">
            <w:pPr>
              <w:ind w:right="-86"/>
              <w:jc w:val="center"/>
            </w:pPr>
            <w:r w:rsidRPr="001411B7">
              <w:t>0.59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5449400" w14:textId="77777777" w:rsidR="00B55FE3" w:rsidRPr="001411B7" w:rsidRDefault="00B55FE3" w:rsidP="00B55FE3"/>
        </w:tc>
      </w:tr>
      <w:tr w:rsidR="00B55FE3" w:rsidRPr="001411B7" w14:paraId="74CD9D00" w14:textId="77777777" w:rsidTr="008E0B20">
        <w:trPr>
          <w:trHeight w:val="2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6B15835" w14:textId="6D3B13C2" w:rsidR="00B55FE3" w:rsidRPr="001411B7" w:rsidRDefault="00B55FE3" w:rsidP="00B55FE3">
            <w:pPr>
              <w:rPr>
                <w:color w:val="000000"/>
              </w:rPr>
            </w:pPr>
            <w:r w:rsidRPr="001411B7">
              <w:rPr>
                <w:color w:val="000000"/>
              </w:rPr>
              <w:t>SAP R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C91D647" w14:textId="54BF2805" w:rsidR="00B55FE3" w:rsidRPr="001411B7" w:rsidRDefault="00B55FE3" w:rsidP="00B55FE3">
            <w:pPr>
              <w:ind w:right="-83"/>
              <w:jc w:val="center"/>
            </w:pPr>
            <w:r w:rsidRPr="001411B7">
              <w:t>38.71±10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1D62049" w14:textId="6CF917CE" w:rsidR="00B55FE3" w:rsidRPr="001411B7" w:rsidRDefault="00B55FE3" w:rsidP="00B55FE3">
            <w:pPr>
              <w:ind w:right="-120"/>
              <w:jc w:val="center"/>
            </w:pPr>
            <w:r w:rsidRPr="001411B7">
              <w:t>99.28±16.99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EA156BB" w14:textId="1480E536" w:rsidR="00B55FE3" w:rsidRPr="001411B7" w:rsidRDefault="00B55FE3" w:rsidP="00B55FE3">
            <w:pPr>
              <w:jc w:val="center"/>
            </w:pPr>
            <w:r w:rsidRPr="001411B7">
              <w:t>34.16±8.0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E88FEF9" w14:textId="03DA523B" w:rsidR="00B55FE3" w:rsidRPr="001411B7" w:rsidRDefault="00B55FE3" w:rsidP="00B55FE3">
            <w:pPr>
              <w:ind w:right="-135"/>
              <w:jc w:val="center"/>
            </w:pPr>
            <w:r w:rsidRPr="001411B7">
              <w:t>39.66±9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8AA9BC1" w14:textId="796B1506" w:rsidR="00B55FE3" w:rsidRPr="001411B7" w:rsidRDefault="00B55FE3" w:rsidP="00B55FE3">
            <w:pPr>
              <w:ind w:right="-86"/>
              <w:jc w:val="center"/>
            </w:pPr>
            <w:r w:rsidRPr="001411B7">
              <w:t>0.82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4261A58" w14:textId="77777777" w:rsidR="00B55FE3" w:rsidRPr="001411B7" w:rsidRDefault="00B55FE3" w:rsidP="00B55FE3"/>
        </w:tc>
      </w:tr>
      <w:tr w:rsidR="00B55FE3" w:rsidRPr="001411B7" w14:paraId="2A3CCABB" w14:textId="77777777" w:rsidTr="008E0B20">
        <w:trPr>
          <w:trHeight w:val="20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F0CECBC" w14:textId="0B864BE7" w:rsidR="00B55FE3" w:rsidRPr="001411B7" w:rsidRDefault="00B55FE3" w:rsidP="00B55FE3">
            <w:pPr>
              <w:rPr>
                <w:color w:val="000000"/>
              </w:rPr>
            </w:pPr>
            <w:r w:rsidRPr="001411B7">
              <w:rPr>
                <w:color w:val="000000"/>
              </w:rPr>
              <w:t xml:space="preserve">SAP </w:t>
            </w:r>
            <w:proofErr w:type="spellStart"/>
            <w:r w:rsidRPr="001411B7">
              <w:rPr>
                <w:color w:val="000000"/>
              </w:rPr>
              <w:t>Ce_Ro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DE292C7" w14:textId="777F6674" w:rsidR="00B55FE3" w:rsidRPr="001411B7" w:rsidRDefault="00B55FE3" w:rsidP="00B55FE3">
            <w:pPr>
              <w:ind w:right="-83"/>
              <w:jc w:val="center"/>
            </w:pPr>
            <w:r w:rsidRPr="001411B7">
              <w:t>91.57±12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825DC1E" w14:textId="4205A4B1" w:rsidR="00B55FE3" w:rsidRPr="001411B7" w:rsidRDefault="00B55FE3" w:rsidP="00B55FE3">
            <w:pPr>
              <w:ind w:right="-120"/>
              <w:jc w:val="center"/>
            </w:pPr>
            <w:r w:rsidRPr="001411B7">
              <w:t>101.28±14.8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F7A669A" w14:textId="53EB1139" w:rsidR="00B55FE3" w:rsidRPr="001411B7" w:rsidRDefault="00B55FE3" w:rsidP="00B55FE3">
            <w:pPr>
              <w:jc w:val="center"/>
            </w:pPr>
            <w:r w:rsidRPr="001411B7">
              <w:t>95.58±12.5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5BF1DF3" w14:textId="70296D78" w:rsidR="00B55FE3" w:rsidRPr="001411B7" w:rsidRDefault="00B55FE3" w:rsidP="00B55FE3">
            <w:pPr>
              <w:ind w:right="-135"/>
              <w:jc w:val="center"/>
            </w:pPr>
            <w:r w:rsidRPr="001411B7">
              <w:t>91.25±14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FECE4B8" w14:textId="0AE6CEB3" w:rsidR="00B55FE3" w:rsidRPr="001411B7" w:rsidRDefault="00B55FE3" w:rsidP="00B55FE3">
            <w:pPr>
              <w:ind w:right="-86"/>
              <w:jc w:val="center"/>
            </w:pPr>
            <w:r w:rsidRPr="001411B7">
              <w:t>0.60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E0F40FB" w14:textId="77777777" w:rsidR="00B55FE3" w:rsidRPr="001411B7" w:rsidRDefault="00B55FE3" w:rsidP="00B55FE3"/>
        </w:tc>
      </w:tr>
      <w:tr w:rsidR="00B55FE3" w:rsidRPr="001411B7" w14:paraId="48B18417" w14:textId="77777777" w:rsidTr="008E0B20">
        <w:trPr>
          <w:trHeight w:val="28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93A30FC" w14:textId="46DCF07D" w:rsidR="00B55FE3" w:rsidRPr="001411B7" w:rsidRDefault="00B55FE3" w:rsidP="00B55FE3">
            <w:pPr>
              <w:rPr>
                <w:color w:val="000000"/>
              </w:rPr>
            </w:pPr>
            <w:r w:rsidRPr="001411B7">
              <w:rPr>
                <w:color w:val="000000"/>
              </w:rPr>
              <w:t>RR-S</w:t>
            </w:r>
            <w:r w:rsidR="00900306">
              <w:rPr>
                <w:color w:val="000000"/>
              </w:rPr>
              <w:t>B</w:t>
            </w:r>
            <w:r w:rsidRPr="001411B7">
              <w:rPr>
                <w:color w:val="000000"/>
              </w:rPr>
              <w:t xml:space="preserve">P </w:t>
            </w:r>
            <w:proofErr w:type="spellStart"/>
            <w:r w:rsidRPr="001411B7">
              <w:rPr>
                <w:color w:val="000000"/>
              </w:rPr>
              <w:t>LFHz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8763792" w14:textId="0A6B44D6" w:rsidR="00B55FE3" w:rsidRPr="001411B7" w:rsidRDefault="00B55FE3" w:rsidP="00B55FE3">
            <w:pPr>
              <w:ind w:right="-83"/>
              <w:jc w:val="center"/>
            </w:pPr>
            <w:r w:rsidRPr="001411B7">
              <w:t>85.85±42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A3EB7F9" w14:textId="1E1990C6" w:rsidR="00B55FE3" w:rsidRPr="001411B7" w:rsidRDefault="00B55FE3" w:rsidP="00B55FE3">
            <w:pPr>
              <w:ind w:right="-120"/>
              <w:jc w:val="center"/>
            </w:pPr>
            <w:r w:rsidRPr="001411B7">
              <w:t>112.42±32.4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324C6CA" w14:textId="459CAE62" w:rsidR="00B55FE3" w:rsidRPr="001411B7" w:rsidRDefault="00B55FE3" w:rsidP="00B55FE3">
            <w:pPr>
              <w:jc w:val="center"/>
            </w:pPr>
            <w:r w:rsidRPr="001411B7">
              <w:t>107.75±21.2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4EB0C9F" w14:textId="707F067B" w:rsidR="00B55FE3" w:rsidRPr="001411B7" w:rsidRDefault="00B55FE3" w:rsidP="00B55FE3">
            <w:pPr>
              <w:ind w:right="-135"/>
              <w:jc w:val="center"/>
            </w:pPr>
            <w:r w:rsidRPr="001411B7">
              <w:t>111.08±19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850166B" w14:textId="7CA23E8F" w:rsidR="00B55FE3" w:rsidRPr="001411B7" w:rsidRDefault="00B55FE3" w:rsidP="00B55FE3">
            <w:pPr>
              <w:ind w:right="-86"/>
              <w:jc w:val="center"/>
            </w:pPr>
            <w:r w:rsidRPr="001411B7">
              <w:t>0.778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378B482" w14:textId="77777777" w:rsidR="00B55FE3" w:rsidRPr="001411B7" w:rsidRDefault="00B55FE3" w:rsidP="00B55FE3"/>
        </w:tc>
      </w:tr>
      <w:tr w:rsidR="00B55FE3" w:rsidRPr="001411B7" w14:paraId="3E46724C" w14:textId="77777777" w:rsidTr="008E0B20">
        <w:trPr>
          <w:trHeight w:val="19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B49CDA7" w14:textId="78B19EC3" w:rsidR="00B55FE3" w:rsidRPr="001411B7" w:rsidRDefault="00B55FE3" w:rsidP="00B55FE3">
            <w:r w:rsidRPr="001411B7">
              <w:rPr>
                <w:color w:val="000000"/>
              </w:rPr>
              <w:t>RR-S</w:t>
            </w:r>
            <w:r w:rsidR="00900306">
              <w:rPr>
                <w:color w:val="000000"/>
              </w:rPr>
              <w:t>B</w:t>
            </w:r>
            <w:r w:rsidRPr="001411B7">
              <w:rPr>
                <w:color w:val="000000"/>
              </w:rPr>
              <w:t>P LF K</w:t>
            </w:r>
            <w:r w:rsidRPr="001411B7">
              <w:rPr>
                <w:color w:val="000000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9635F80" w14:textId="0073146B" w:rsidR="00B55FE3" w:rsidRPr="001411B7" w:rsidRDefault="00B55FE3" w:rsidP="00B55FE3">
            <w:pPr>
              <w:ind w:right="-83"/>
              <w:jc w:val="center"/>
            </w:pPr>
            <w:r w:rsidRPr="001411B7">
              <w:t>58.28±39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453978E" w14:textId="74F14302" w:rsidR="00B55FE3" w:rsidRPr="001411B7" w:rsidRDefault="00B55FE3" w:rsidP="00B55FE3">
            <w:pPr>
              <w:ind w:right="-120"/>
              <w:jc w:val="center"/>
            </w:pPr>
            <w:r w:rsidRPr="001411B7">
              <w:t>75.85±13.7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5E9E533" w14:textId="2B3D3A78" w:rsidR="00B55FE3" w:rsidRPr="001411B7" w:rsidRDefault="00B55FE3" w:rsidP="00B55FE3">
            <w:pPr>
              <w:jc w:val="center"/>
            </w:pPr>
            <w:r w:rsidRPr="001411B7">
              <w:t>73.91±20.2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90A9B5C" w14:textId="605ABC11" w:rsidR="00B55FE3" w:rsidRPr="001411B7" w:rsidRDefault="00B55FE3" w:rsidP="00B55FE3">
            <w:pPr>
              <w:ind w:right="-135"/>
              <w:jc w:val="center"/>
            </w:pPr>
            <w:r w:rsidRPr="001411B7">
              <w:t>85.00±13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6F6FD59" w14:textId="77F1AF42" w:rsidR="00B55FE3" w:rsidRPr="001411B7" w:rsidRDefault="00B55FE3" w:rsidP="00B55FE3">
            <w:pPr>
              <w:ind w:right="-86"/>
              <w:jc w:val="center"/>
            </w:pPr>
            <w:r w:rsidRPr="001411B7">
              <w:t>0.29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C6232DF" w14:textId="77777777" w:rsidR="00B55FE3" w:rsidRPr="001411B7" w:rsidRDefault="00B55FE3" w:rsidP="00B55FE3"/>
        </w:tc>
      </w:tr>
      <w:tr w:rsidR="00B55FE3" w:rsidRPr="001411B7" w14:paraId="4ADDE48D" w14:textId="77777777" w:rsidTr="008E0B20">
        <w:trPr>
          <w:trHeight w:val="1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F9BACEB" w14:textId="01AEE083" w:rsidR="00B55FE3" w:rsidRPr="001411B7" w:rsidRDefault="00B55FE3" w:rsidP="00B55FE3">
            <w:r w:rsidRPr="001411B7">
              <w:rPr>
                <w:color w:val="000000"/>
              </w:rPr>
              <w:t>RR-S</w:t>
            </w:r>
            <w:r w:rsidR="00900306">
              <w:rPr>
                <w:color w:val="000000"/>
              </w:rPr>
              <w:t>B</w:t>
            </w:r>
            <w:r w:rsidRPr="001411B7">
              <w:rPr>
                <w:color w:val="000000"/>
              </w:rPr>
              <w:t>P LF P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2458F03" w14:textId="07531766" w:rsidR="00B55FE3" w:rsidRPr="001411B7" w:rsidRDefault="00B55FE3" w:rsidP="00B55FE3">
            <w:pPr>
              <w:ind w:right="-143"/>
              <w:jc w:val="center"/>
            </w:pPr>
            <w:r w:rsidRPr="001411B7">
              <w:t>-72.71±475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18C1F2F" w14:textId="29588BF3" w:rsidR="00B55FE3" w:rsidRPr="001411B7" w:rsidRDefault="00B55FE3" w:rsidP="00B55FE3">
            <w:pPr>
              <w:jc w:val="center"/>
            </w:pPr>
            <w:r w:rsidRPr="001411B7">
              <w:t>-216.85±228.77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79537A7" w14:textId="048F09B7" w:rsidR="00B55FE3" w:rsidRPr="001411B7" w:rsidRDefault="00B55FE3" w:rsidP="00B55FE3">
            <w:pPr>
              <w:jc w:val="center"/>
            </w:pPr>
            <w:r w:rsidRPr="001411B7">
              <w:t>-280.25±240.7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284C985" w14:textId="240C5F5F" w:rsidR="00B55FE3" w:rsidRPr="001411B7" w:rsidRDefault="00B55FE3" w:rsidP="00B55FE3">
            <w:pPr>
              <w:jc w:val="center"/>
            </w:pPr>
            <w:r w:rsidRPr="001411B7">
              <w:t>-184.66±225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B33FAEF" w14:textId="052EE615" w:rsidR="00B55FE3" w:rsidRPr="001411B7" w:rsidRDefault="00B55FE3" w:rsidP="00B55FE3">
            <w:pPr>
              <w:ind w:right="-86"/>
              <w:jc w:val="center"/>
            </w:pPr>
            <w:r w:rsidRPr="001411B7">
              <w:t>0.20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42E9A2F" w14:textId="77777777" w:rsidR="00B55FE3" w:rsidRPr="001411B7" w:rsidRDefault="00B55FE3" w:rsidP="00B55FE3"/>
        </w:tc>
      </w:tr>
      <w:tr w:rsidR="00B55FE3" w:rsidRPr="001411B7" w14:paraId="5D369C07" w14:textId="77777777" w:rsidTr="008E0B20">
        <w:trPr>
          <w:trHeight w:val="14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1247DE4" w14:textId="4D70DD80" w:rsidR="00B55FE3" w:rsidRPr="001411B7" w:rsidRDefault="00B55FE3" w:rsidP="00B55FE3">
            <w:r w:rsidRPr="001411B7">
              <w:rPr>
                <w:color w:val="000000"/>
              </w:rPr>
              <w:t>RR-S</w:t>
            </w:r>
            <w:r w:rsidR="00900306">
              <w:rPr>
                <w:color w:val="000000"/>
              </w:rPr>
              <w:t>B</w:t>
            </w:r>
            <w:r w:rsidRPr="001411B7">
              <w:rPr>
                <w:color w:val="000000"/>
              </w:rPr>
              <w:t xml:space="preserve">P LF </w:t>
            </w:r>
            <w:r w:rsidRPr="001411B7">
              <w:rPr>
                <w:color w:val="000000"/>
              </w:rPr>
              <w:t>Gai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FFE64F9" w14:textId="49F31095" w:rsidR="00B55FE3" w:rsidRPr="001411B7" w:rsidRDefault="00B55FE3" w:rsidP="00B55FE3">
            <w:pPr>
              <w:ind w:right="-143"/>
              <w:jc w:val="center"/>
            </w:pPr>
            <w:r w:rsidRPr="001411B7">
              <w:t>92.22±21.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D7499CB" w14:textId="5349EE33" w:rsidR="00B55FE3" w:rsidRPr="001411B7" w:rsidRDefault="00B55FE3" w:rsidP="00B55FE3">
            <w:pPr>
              <w:jc w:val="center"/>
            </w:pPr>
            <w:r w:rsidRPr="001411B7">
              <w:t>68.40±22.82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D3CEBD1" w14:textId="1964BBFC" w:rsidR="00B55FE3" w:rsidRPr="001411B7" w:rsidRDefault="00B55FE3" w:rsidP="00B55FE3">
            <w:pPr>
              <w:jc w:val="center"/>
            </w:pPr>
            <w:r w:rsidRPr="001411B7">
              <w:t>100.85±30.35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52FA06C" w14:textId="621B5B1E" w:rsidR="00B55FE3" w:rsidRPr="001411B7" w:rsidRDefault="00B55FE3" w:rsidP="00B55FE3">
            <w:pPr>
              <w:jc w:val="center"/>
            </w:pPr>
            <w:r w:rsidRPr="001411B7">
              <w:t>118.11±44.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F2A0D81" w14:textId="5416B291" w:rsidR="00B55FE3" w:rsidRPr="001411B7" w:rsidRDefault="00B55FE3" w:rsidP="00B55FE3">
            <w:pPr>
              <w:ind w:right="-86"/>
              <w:jc w:val="center"/>
            </w:pPr>
            <w:r w:rsidRPr="001411B7">
              <w:t>0.06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B54BF2A" w14:textId="77777777" w:rsidR="00B55FE3" w:rsidRPr="001411B7" w:rsidRDefault="00B55FE3" w:rsidP="00B55FE3">
            <w:pPr>
              <w:rPr>
                <w:u w:val="single"/>
              </w:rPr>
            </w:pPr>
          </w:p>
        </w:tc>
      </w:tr>
    </w:tbl>
    <w:p w14:paraId="6D283CEE" w14:textId="48D5A553" w:rsidR="00D96E62" w:rsidRPr="001411B7" w:rsidRDefault="00B5039A" w:rsidP="00C15D30">
      <w:pPr>
        <w:tabs>
          <w:tab w:val="left" w:pos="7371"/>
        </w:tabs>
        <w:ind w:left="-993" w:right="-852"/>
        <w:jc w:val="both"/>
      </w:pPr>
      <w:r w:rsidRPr="001411B7">
        <w:t>PLA</w:t>
      </w:r>
      <w:r w:rsidR="00703187" w:rsidRPr="001411B7">
        <w:t>.</w:t>
      </w:r>
      <w:r w:rsidR="00EB2F72" w:rsidRPr="001411B7">
        <w:t xml:space="preserve"> place</w:t>
      </w:r>
      <w:r w:rsidR="001A6988" w:rsidRPr="001411B7">
        <w:t>b</w:t>
      </w:r>
      <w:r w:rsidR="00EB2F72" w:rsidRPr="001411B7">
        <w:t>o group</w:t>
      </w:r>
      <w:r w:rsidR="001A6988" w:rsidRPr="001411B7">
        <w:t>; EXP</w:t>
      </w:r>
      <w:r w:rsidR="00703187" w:rsidRPr="001411B7">
        <w:t>.</w:t>
      </w:r>
      <w:r w:rsidR="00017417" w:rsidRPr="001411B7">
        <w:t xml:space="preserve"> experimental group;</w:t>
      </w:r>
      <w:r w:rsidR="00EB2F72" w:rsidRPr="001411B7">
        <w:t xml:space="preserve"> </w:t>
      </w:r>
      <w:r w:rsidR="00D53E76" w:rsidRPr="001411B7">
        <w:t>IMT</w:t>
      </w:r>
      <w:r w:rsidR="00703187" w:rsidRPr="001411B7">
        <w:t>.</w:t>
      </w:r>
      <w:r w:rsidR="00D53E76" w:rsidRPr="001411B7">
        <w:t xml:space="preserve"> inspiratory muscle training</w:t>
      </w:r>
      <w:r w:rsidR="00900306">
        <w:t xml:space="preserve">; </w:t>
      </w:r>
      <w:r w:rsidR="00B110B3" w:rsidRPr="00900306">
        <w:rPr>
          <w:lang w:val="en-US"/>
        </w:rPr>
        <w:t>Ro</w:t>
      </w:r>
      <w:r w:rsidR="00900306" w:rsidRPr="00900306">
        <w:rPr>
          <w:lang w:val="en-US"/>
        </w:rPr>
        <w:t xml:space="preserve">: </w:t>
      </w:r>
      <w:r w:rsidR="00900306" w:rsidRPr="00CE2A6B">
        <w:rPr>
          <w:color w:val="000000"/>
        </w:rPr>
        <w:t>Index</w:t>
      </w:r>
      <w:r w:rsidR="00900306">
        <w:rPr>
          <w:color w:val="000000"/>
        </w:rPr>
        <w:t xml:space="preserve"> </w:t>
      </w:r>
      <w:r w:rsidR="00900306" w:rsidRPr="00CE2A6B">
        <w:rPr>
          <w:color w:val="000000"/>
        </w:rPr>
        <w:t>of regularity</w:t>
      </w:r>
      <w:r w:rsidR="00B110B3" w:rsidRPr="00900306">
        <w:rPr>
          <w:lang w:val="en-US"/>
        </w:rPr>
        <w:t>;</w:t>
      </w:r>
      <w:r w:rsidR="00900306">
        <w:rPr>
          <w:lang w:val="en-US"/>
        </w:rPr>
        <w:t xml:space="preserve"> CE: </w:t>
      </w:r>
      <w:r w:rsidR="00900306" w:rsidRPr="00CE2A6B">
        <w:rPr>
          <w:color w:val="000000"/>
        </w:rPr>
        <w:t>conditional entropy</w:t>
      </w:r>
      <w:r w:rsidR="00900306">
        <w:rPr>
          <w:color w:val="000000"/>
        </w:rPr>
        <w:t>;</w:t>
      </w:r>
      <w:r w:rsidR="00900306">
        <w:rPr>
          <w:color w:val="000000"/>
        </w:rPr>
        <w:t xml:space="preserve"> </w:t>
      </w:r>
      <w:r w:rsidR="00B110B3" w:rsidRPr="001411B7">
        <w:t>K</w:t>
      </w:r>
      <w:r w:rsidR="00B110B3" w:rsidRPr="008E0B20">
        <w:rPr>
          <w:vertAlign w:val="superscript"/>
        </w:rPr>
        <w:t>2</w:t>
      </w:r>
      <w:r w:rsidR="00900306">
        <w:t>:</w:t>
      </w:r>
      <w:r w:rsidR="00B110B3" w:rsidRPr="001411B7">
        <w:t xml:space="preserve"> Squared coherence</w:t>
      </w:r>
      <w:r w:rsidR="00900306">
        <w:t>;</w:t>
      </w:r>
      <w:r w:rsidR="00B110B3" w:rsidRPr="001411B7">
        <w:t xml:space="preserve"> </w:t>
      </w:r>
      <w:r w:rsidR="00900306">
        <w:t xml:space="preserve">Ph: </w:t>
      </w:r>
      <w:r w:rsidR="00B110B3" w:rsidRPr="001411B7">
        <w:t xml:space="preserve">Phase </w:t>
      </w:r>
      <w:r w:rsidR="00900306">
        <w:t>direction</w:t>
      </w:r>
      <w:r w:rsidR="00B110B3" w:rsidRPr="001411B7">
        <w:t xml:space="preserve">; RR–SAP </w:t>
      </w:r>
      <w:r w:rsidR="00900306">
        <w:t xml:space="preserve">LF </w:t>
      </w:r>
      <w:r w:rsidR="00B110B3" w:rsidRPr="001411B7">
        <w:t>Gain</w:t>
      </w:r>
      <w:r w:rsidR="00900306">
        <w:t>:</w:t>
      </w:r>
      <w:r w:rsidR="00B110B3" w:rsidRPr="001411B7">
        <w:t xml:space="preserve"> Baroreflex gain</w:t>
      </w:r>
      <w:r w:rsidR="001D6E46" w:rsidRPr="001411B7">
        <w:t xml:space="preserve">; </w:t>
      </w:r>
      <w:r w:rsidR="00900306">
        <w:t xml:space="preserve">RR: RR interval; SBP: systolic blood pressure.  </w:t>
      </w:r>
    </w:p>
    <w:sectPr w:rsidR="00D96E62" w:rsidRPr="001411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E76"/>
    <w:rsid w:val="00016E4B"/>
    <w:rsid w:val="00017417"/>
    <w:rsid w:val="00066DEE"/>
    <w:rsid w:val="00082586"/>
    <w:rsid w:val="000B0C85"/>
    <w:rsid w:val="000B6209"/>
    <w:rsid w:val="000D7B0B"/>
    <w:rsid w:val="000F3B90"/>
    <w:rsid w:val="00104A11"/>
    <w:rsid w:val="00112353"/>
    <w:rsid w:val="00113463"/>
    <w:rsid w:val="001344BB"/>
    <w:rsid w:val="001411B7"/>
    <w:rsid w:val="001805D8"/>
    <w:rsid w:val="001A6988"/>
    <w:rsid w:val="001D6E46"/>
    <w:rsid w:val="001E6F22"/>
    <w:rsid w:val="001F3906"/>
    <w:rsid w:val="00287F65"/>
    <w:rsid w:val="002968E7"/>
    <w:rsid w:val="002C1A97"/>
    <w:rsid w:val="002C3F37"/>
    <w:rsid w:val="003226F7"/>
    <w:rsid w:val="00322CFB"/>
    <w:rsid w:val="00326545"/>
    <w:rsid w:val="00354FF7"/>
    <w:rsid w:val="00357639"/>
    <w:rsid w:val="00370EBD"/>
    <w:rsid w:val="003C63FF"/>
    <w:rsid w:val="00401606"/>
    <w:rsid w:val="00402177"/>
    <w:rsid w:val="00405CC3"/>
    <w:rsid w:val="00413735"/>
    <w:rsid w:val="00422BB6"/>
    <w:rsid w:val="004258F3"/>
    <w:rsid w:val="004276D4"/>
    <w:rsid w:val="00430E97"/>
    <w:rsid w:val="004642AB"/>
    <w:rsid w:val="0046548D"/>
    <w:rsid w:val="0049251C"/>
    <w:rsid w:val="004D1EF6"/>
    <w:rsid w:val="00507F37"/>
    <w:rsid w:val="00514A5E"/>
    <w:rsid w:val="00536735"/>
    <w:rsid w:val="00570916"/>
    <w:rsid w:val="005B282A"/>
    <w:rsid w:val="005D6777"/>
    <w:rsid w:val="005F5443"/>
    <w:rsid w:val="005F7B05"/>
    <w:rsid w:val="0061488B"/>
    <w:rsid w:val="006400CD"/>
    <w:rsid w:val="00654B9A"/>
    <w:rsid w:val="006A0457"/>
    <w:rsid w:val="006B4076"/>
    <w:rsid w:val="006E6D9D"/>
    <w:rsid w:val="00703187"/>
    <w:rsid w:val="00710B19"/>
    <w:rsid w:val="00753545"/>
    <w:rsid w:val="007655D5"/>
    <w:rsid w:val="00770313"/>
    <w:rsid w:val="007A1F48"/>
    <w:rsid w:val="007A68D4"/>
    <w:rsid w:val="007C28D8"/>
    <w:rsid w:val="007D50E5"/>
    <w:rsid w:val="007F508F"/>
    <w:rsid w:val="0080555A"/>
    <w:rsid w:val="008211DD"/>
    <w:rsid w:val="00821854"/>
    <w:rsid w:val="00824947"/>
    <w:rsid w:val="008427D5"/>
    <w:rsid w:val="008B7520"/>
    <w:rsid w:val="008D5BCD"/>
    <w:rsid w:val="008E0B20"/>
    <w:rsid w:val="008E1F99"/>
    <w:rsid w:val="008E5517"/>
    <w:rsid w:val="00900306"/>
    <w:rsid w:val="00922243"/>
    <w:rsid w:val="00927C44"/>
    <w:rsid w:val="00933263"/>
    <w:rsid w:val="00942E6A"/>
    <w:rsid w:val="00945C87"/>
    <w:rsid w:val="00983491"/>
    <w:rsid w:val="00A03E14"/>
    <w:rsid w:val="00A041C8"/>
    <w:rsid w:val="00A10871"/>
    <w:rsid w:val="00A606F9"/>
    <w:rsid w:val="00A8708C"/>
    <w:rsid w:val="00AB3DA2"/>
    <w:rsid w:val="00AD3A5D"/>
    <w:rsid w:val="00B110B3"/>
    <w:rsid w:val="00B24430"/>
    <w:rsid w:val="00B34FE4"/>
    <w:rsid w:val="00B45244"/>
    <w:rsid w:val="00B5039A"/>
    <w:rsid w:val="00B55D85"/>
    <w:rsid w:val="00B55FE3"/>
    <w:rsid w:val="00B72882"/>
    <w:rsid w:val="00B84886"/>
    <w:rsid w:val="00BB459A"/>
    <w:rsid w:val="00BC529A"/>
    <w:rsid w:val="00BE34EA"/>
    <w:rsid w:val="00BF5806"/>
    <w:rsid w:val="00C15D30"/>
    <w:rsid w:val="00C402AF"/>
    <w:rsid w:val="00C61124"/>
    <w:rsid w:val="00C8625A"/>
    <w:rsid w:val="00C92B53"/>
    <w:rsid w:val="00CB0AB5"/>
    <w:rsid w:val="00CE2A6B"/>
    <w:rsid w:val="00CE5F3C"/>
    <w:rsid w:val="00D05C08"/>
    <w:rsid w:val="00D3265D"/>
    <w:rsid w:val="00D53E76"/>
    <w:rsid w:val="00D70183"/>
    <w:rsid w:val="00D9311C"/>
    <w:rsid w:val="00D96E62"/>
    <w:rsid w:val="00DB7413"/>
    <w:rsid w:val="00DF2F66"/>
    <w:rsid w:val="00E165A4"/>
    <w:rsid w:val="00E32897"/>
    <w:rsid w:val="00E34F00"/>
    <w:rsid w:val="00E459FE"/>
    <w:rsid w:val="00E72254"/>
    <w:rsid w:val="00E979C4"/>
    <w:rsid w:val="00EB2F72"/>
    <w:rsid w:val="00EE1CAF"/>
    <w:rsid w:val="00F02148"/>
    <w:rsid w:val="00F2205B"/>
    <w:rsid w:val="00F32333"/>
    <w:rsid w:val="00F5192A"/>
    <w:rsid w:val="00F51DA6"/>
    <w:rsid w:val="00F74BA9"/>
    <w:rsid w:val="00F77204"/>
    <w:rsid w:val="00F84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5F0E0A"/>
  <w15:chartTrackingRefBased/>
  <w15:docId w15:val="{82221656-127B-B349-9215-3557ACB41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E76"/>
    <w:rPr>
      <w:rFonts w:ascii="Times New Roman" w:eastAsia="Times New Roman" w:hAnsi="Times New Roman" w:cs="Times New Roman"/>
      <w:color w:val="212121"/>
      <w:kern w:val="0"/>
      <w:lang w:val="en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D53E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53E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53E7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53E7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53E7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53E7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53E7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53E7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53E7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53E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53E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53E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53E7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53E7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53E7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53E7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53E7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53E7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53E76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D53E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53E7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D53E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53E7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D53E7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53E76"/>
    <w:pPr>
      <w:ind w:left="720"/>
      <w:contextualSpacing/>
    </w:pPr>
    <w:rPr>
      <w:rFonts w:asciiTheme="minorHAnsi" w:eastAsiaTheme="minorHAnsi" w:hAnsiTheme="minorHAnsi" w:cstheme="minorBidi"/>
      <w:color w:val="auto"/>
      <w:kern w:val="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D53E7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53E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53E7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53E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2AC1F0-D914-4AE8-BD5D-8A3DFF6DCF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24</Words>
  <Characters>1327</Characters>
  <Application>Microsoft Office Word</Application>
  <DocSecurity>0</DocSecurity>
  <Lines>3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Dias Rodrigues</dc:creator>
  <cp:keywords/>
  <dc:description/>
  <cp:lastModifiedBy>Gabriel Dias Rodrigues</cp:lastModifiedBy>
  <cp:revision>4</cp:revision>
  <dcterms:created xsi:type="dcterms:W3CDTF">2026-01-28T20:49:00Z</dcterms:created>
  <dcterms:modified xsi:type="dcterms:W3CDTF">2026-01-29T13:31:00Z</dcterms:modified>
</cp:coreProperties>
</file>